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S</w:t>
      </w:r>
      <w:r>
        <w:rPr>
          <w:rFonts w:hint="eastAsia" w:ascii="Times New Roman Regular" w:hAnsi="Times New Roman Regular" w:eastAsia="Times New Roman Regular" w:cs="Times New Roman Regular"/>
          <w:kern w:val="2"/>
          <w:sz w:val="21"/>
          <w:szCs w:val="24"/>
          <w:lang w:val="en-US" w:eastAsia="zh-Hans" w:bidi="ar"/>
        </w:rPr>
        <w:t>u</w:t>
      </w: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Hans" w:bidi="ar"/>
        </w:rPr>
        <w:t xml:space="preserve">pplementary </w:t>
      </w: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information of R packages in the article</w:t>
      </w: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: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sva -Leek JT, Johnson WE, Parker HS, Jaffe AE, Storey JD. The sva package for removing batch effects and other unwanted variation in high-throughput experiments. Bioinformatics. 2012 Mar 15;28(6):882-3. doi: 10.1093/bioinformatics/bts034 .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WGCNA - Langfelder P, Horvath S. WGCNA: an R package for weighted correlation network analysis. BMC Bioinformatics. 2008 Dec 29;9:559. doi: 10.1186/1471-2105-9-559.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GSVA - Hänzelmann S, Castelo R, Guinney J. GSVA: gene set variation analysis for microarray and RNA-seq data. BMC Bioinformatics. 2013 Jan 16;14:7. doi: 10.1186/1471-2105-14-7.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clusterProfiler - Yu G, Wang LG, Han Y, He QY. clusterProfiler: an R package for comparing biological themes among gene clusters. OMICS. 2012 May;16(5):284-7. doi: 10.1089/omi.2011.0118.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 xml:space="preserve">Goplot - Walter W, Sánchez-Cabo F, Ricote M. GOplot: an R package for visually combining expression data with functional analysis. Bioinformatics. 2015 Sep 1;31(17):2912-4. doi: 10.1093/bioinformatics/btv300. 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 xml:space="preserve">glmnet - Friedman J, Hastie T, Tibshirani R. Regularization Paths for Generalized Linear Models via Coordinate Descent. J Stat Softw. 2010;33(1):1-22. 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pROC - Robin X, Turck N, Hainard A, Tiberti N, Lisacek F, Sanchez JC, Müller M. pROC: an open-source package for R and S+ to analyze and compare ROC curves. BMC Bioinformatics. 2011 Mar 17;12:77. doi: 10.1186/1471-2105-12-77.</w:t>
      </w:r>
    </w:p>
    <w:p>
      <w:pPr>
        <w:numPr>
          <w:ilvl w:val="0"/>
          <w:numId w:val="1"/>
        </w:num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  <w:t>tinyarray - Xiaojie Sun. 2021 Nov 8. https://github.com/xjsun1221/tinyarray</w:t>
      </w:r>
      <w:bookmarkStart w:id="0" w:name="_GoBack"/>
      <w:bookmarkEnd w:id="0"/>
    </w:p>
    <w:p>
      <w:p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</w:p>
    <w:p>
      <w:p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</w:p>
    <w:p>
      <w:p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</w:p>
    <w:p>
      <w:pP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SF Pro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BA93F"/>
    <w:multiLevelType w:val="singleLevel"/>
    <w:tmpl w:val="627BA93F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EAB2D1C"/>
    <w:rsid w:val="8EAB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8:16:00Z</dcterms:created>
  <dc:creator>chenlin</dc:creator>
  <cp:lastModifiedBy>chenlin</cp:lastModifiedBy>
  <dcterms:modified xsi:type="dcterms:W3CDTF">2022-05-11T20:2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